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margin">
                  <wp:posOffset>-635</wp:posOffset>
                </wp:positionH>
                <wp:positionV relativeFrom="page">
                  <wp:posOffset>360680</wp:posOffset>
                </wp:positionV>
                <wp:extent cx="2696845" cy="6660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666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9"/>
                              <w:gridCol w:w="1038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5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TGF-beta1 regulated genes “cell proliferation”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ell proliferation: z=2.44; p=0.015; fdr=0,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7-dehydrocholesterol reductas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achaete-scute complex homolog-like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acidic nuclear phosphoprotein 32 family, member B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Basic helix-loop-helix domain containing, class B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aveol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ellular nucleic acid binding protein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yclin-dependent kinase inhibitor 1C (P57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Disabled homolog 2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Discs, large homolog 3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endothelial differentiation, sphingolipid G-protein-coupled receptor, 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Fibroblast growth factor receptor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fibroblast growth factor receptor-like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uanine nucleotide binding protein, alpha inhibiting 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uanine nucleotide binding protein-like 3 (nucleolar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hairy and enhancer of split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hypoxanthine guanine phosphoribosyl transferas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immediate early response 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Inhibitor of DNA binding 3, dominant negative helix-loop-helix prote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inosine 5-monophosphate dehydrogenase 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jagged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macrophage migration inhibitory factor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minichromosome maintenance protein 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myelocytomatosis viral oncogene homolog (avian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 xml:space="preserve">nucleophosmin 1 /// similar to Nucleophosmin (NPM) (Nucleolar phosphoprotein B23) (Numatrin) 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nucleosome assembly protein 1-like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phosphatidic acid phosphatase 2a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platelet derived growth factor receptor, alpha polypeptid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polo-like kinase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prothymosin alpha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quiescin Q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tetraspan 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TGFB inducible early growth respons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thioredoxin reductase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Transforming growth factor, beta receptor II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tumor protein p5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ubiquitin carboxy-terminal hydrolase L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v-myc myelocytomatosis viral related oncogene, neuroblastoma derived (avian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524.45pt;mso-wrap-distance-left:0pt;mso-wrap-distance-right:0pt;mso-wrap-distance-top:0pt;mso-wrap-distance-bottom:0pt;margin-top:28.4pt;mso-position-vertical-relative:page;margin-left:-0.05pt;mso-position-horizontal-relative:margin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9"/>
                        <w:gridCol w:w="1038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5.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TGF-beta1 regulated genes “cell proliferation”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cell proliferation: z=2.44; p=0.015; fdr=0,03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7-dehydrocholesterol reductas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achaete-scute complex homolog-like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acidic nuclear phosphoprotein 32 family, member B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Basic helix-loop-helix domain containing, class B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caveol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cellular nucleic acid binding protein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cyclin-dependent kinase inhibitor 1C (P57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Disabled homolog 2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Discs, large homolog 3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endothelial differentiation, sphingolipid G-protein-coupled receptor, 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Fibroblast growth factor receptor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fibroblast growth factor receptor-like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uanine nucleotide binding protein, alpha inhibiting 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uanine nucleotide binding protein-like 3 (nucleolar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hairy and enhancer of split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hypoxanthine guanine phosphoribosyl transferas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immediate early response 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Inhibitor of DNA binding 3, dominant negative helix-loop-helix prote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inosine 5-monophosphate dehydrogenase 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jagged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macrophage migration inhibitory factor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minichromosome maintenance protein 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myelocytomatosis viral oncogene homolog (avian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 xml:space="preserve">nucleophosmin 1 /// similar to Nucleophosmin (NPM) (Nucleolar phosphoprotein B23) (Numatrin) 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nucleosome assembly protein 1-like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phosphatidic acid phosphatase 2a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platelet derived growth factor receptor, alpha polypeptid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polo-like kinase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prothymosin alpha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quiescin Q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tetraspan 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TGFB inducible early growth respons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thioredoxin reductase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Transforming growth factor, beta receptor II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tumor protein p5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ubiquitin carboxy-terminal hydrolase L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v-myc myelocytomatosis viral related oncogene, neuroblastoma derived (avian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↑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4:00Z</dcterms:created>
  <dc:creator>Berna</dc:creator>
  <dc:description/>
  <cp:keywords/>
  <dc:language>en-US</dc:language>
  <cp:lastModifiedBy>Ludwig Aigner</cp:lastModifiedBy>
  <dcterms:modified xsi:type="dcterms:W3CDTF">2014-02-20T14:24:00Z</dcterms:modified>
  <cp:revision>2</cp:revision>
  <dc:subject/>
  <dc:title/>
</cp:coreProperties>
</file>